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C7F75" w14:textId="0D55FD06" w:rsidR="009105A4" w:rsidRPr="00E949B2" w:rsidRDefault="009105A4" w:rsidP="002971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vi-VN"/>
        </w:rPr>
      </w:pPr>
      <w:r w:rsidRPr="00E949B2">
        <w:rPr>
          <w:rFonts w:ascii="Times New Roman" w:hAnsi="Times New Roman" w:cs="Times New Roman"/>
          <w:b/>
          <w:sz w:val="24"/>
          <w:szCs w:val="24"/>
          <w:lang w:val="vi-VN"/>
        </w:rPr>
        <w:t>S1</w:t>
      </w:r>
      <w:r w:rsidR="00EC641A">
        <w:rPr>
          <w:rFonts w:ascii="Times New Roman" w:hAnsi="Times New Roman" w:cs="Times New Roman"/>
          <w:b/>
          <w:sz w:val="24"/>
          <w:szCs w:val="24"/>
          <w:lang w:val="vi-VN"/>
        </w:rPr>
        <w:t xml:space="preserve"> Table</w:t>
      </w:r>
      <w:r w:rsidRPr="00E949B2">
        <w:rPr>
          <w:rFonts w:ascii="Times New Roman" w:hAnsi="Times New Roman" w:cs="Times New Roman"/>
          <w:b/>
          <w:sz w:val="24"/>
          <w:szCs w:val="24"/>
          <w:lang w:val="vi-VN"/>
        </w:rPr>
        <w:t>. Comparison of baseline characteristics between SGLT2i and non-SGLT2i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6"/>
        <w:gridCol w:w="1842"/>
        <w:gridCol w:w="1842"/>
        <w:gridCol w:w="1705"/>
        <w:gridCol w:w="1215"/>
      </w:tblGrid>
      <w:tr w:rsidR="00E949B2" w:rsidRPr="00E949B2" w14:paraId="65D02E26" w14:textId="77777777" w:rsidTr="00CB2E42">
        <w:trPr>
          <w:trHeight w:val="264"/>
        </w:trPr>
        <w:tc>
          <w:tcPr>
            <w:tcW w:w="1336" w:type="pct"/>
          </w:tcPr>
          <w:p w14:paraId="3D19C024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22" w:type="pct"/>
            <w:vAlign w:val="center"/>
          </w:tcPr>
          <w:p w14:paraId="1FECFA93" w14:textId="7777777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6155968B" w14:textId="7777777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(N = 394)</w:t>
            </w:r>
          </w:p>
        </w:tc>
        <w:tc>
          <w:tcPr>
            <w:tcW w:w="1022" w:type="pct"/>
            <w:vAlign w:val="center"/>
          </w:tcPr>
          <w:p w14:paraId="2BE4CC2F" w14:textId="7777777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SGLT2i</w:t>
            </w:r>
          </w:p>
          <w:p w14:paraId="51D6AB21" w14:textId="40E4ED0B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E81C3D" w:rsidRPr="00E949B2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94</w:t>
            </w: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46" w:type="pct"/>
            <w:vAlign w:val="center"/>
          </w:tcPr>
          <w:p w14:paraId="2E63C0D5" w14:textId="7777777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Non</w:t>
            </w:r>
            <w:r w:rsidRPr="00E949B2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-</w:t>
            </w: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SGLT2i</w:t>
            </w:r>
          </w:p>
          <w:p w14:paraId="2B7D34BB" w14:textId="50024194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E81C3D" w:rsidRPr="00E949B2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300</w:t>
            </w: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7D5CA26D" w14:textId="7777777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949B2" w:rsidRPr="00E949B2" w14:paraId="65A85126" w14:textId="77777777" w:rsidTr="00CB2E42">
        <w:trPr>
          <w:trHeight w:val="77"/>
        </w:trPr>
        <w:tc>
          <w:tcPr>
            <w:tcW w:w="1336" w:type="pct"/>
          </w:tcPr>
          <w:p w14:paraId="112FB71E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years)</w:t>
            </w:r>
          </w:p>
        </w:tc>
        <w:tc>
          <w:tcPr>
            <w:tcW w:w="1022" w:type="pct"/>
          </w:tcPr>
          <w:p w14:paraId="6E90A342" w14:textId="486374D3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66</w:t>
            </w:r>
            <w:r w:rsidR="009968CF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0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±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2" w:type="pct"/>
          </w:tcPr>
          <w:p w14:paraId="3DD3FF02" w14:textId="6042FDD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A15214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±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0</w:t>
            </w:r>
          </w:p>
        </w:tc>
        <w:tc>
          <w:tcPr>
            <w:tcW w:w="946" w:type="pct"/>
          </w:tcPr>
          <w:p w14:paraId="08EAB617" w14:textId="7484875D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±</w:t>
            </w:r>
            <w:r w:rsidR="00D30DED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</w:tcPr>
          <w:p w14:paraId="2F5832F9" w14:textId="781FE3B1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49B2" w:rsidRPr="00E949B2" w14:paraId="07D57D2F" w14:textId="77777777" w:rsidTr="00CB2E42">
        <w:trPr>
          <w:trHeight w:val="122"/>
        </w:trPr>
        <w:tc>
          <w:tcPr>
            <w:tcW w:w="1336" w:type="pct"/>
          </w:tcPr>
          <w:p w14:paraId="053DFEB8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gender</w:t>
            </w:r>
          </w:p>
        </w:tc>
        <w:tc>
          <w:tcPr>
            <w:tcW w:w="1022" w:type="pct"/>
          </w:tcPr>
          <w:p w14:paraId="36617924" w14:textId="10140333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25 (5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22" w:type="pct"/>
          </w:tcPr>
          <w:p w14:paraId="54711891" w14:textId="189F5459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6 (5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946" w:type="pct"/>
          </w:tcPr>
          <w:p w14:paraId="11C85F40" w14:textId="773BA004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69 (56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</w:tcPr>
          <w:p w14:paraId="4EFAD54B" w14:textId="5D8077DF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9B2" w:rsidRPr="00E949B2" w14:paraId="259FA3C4" w14:textId="77777777" w:rsidTr="00CB2E42">
        <w:tc>
          <w:tcPr>
            <w:tcW w:w="1336" w:type="pct"/>
          </w:tcPr>
          <w:p w14:paraId="41402CF3" w14:textId="77777777" w:rsidR="0080489D" w:rsidRPr="00E949B2" w:rsidRDefault="0080489D" w:rsidP="00D602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22" w:type="pct"/>
          </w:tcPr>
          <w:p w14:paraId="56092AE9" w14:textId="77777777" w:rsidR="0080489D" w:rsidRPr="00E949B2" w:rsidRDefault="0080489D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7 (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022" w:type="pct"/>
          </w:tcPr>
          <w:p w14:paraId="38C0152C" w14:textId="77777777" w:rsidR="0080489D" w:rsidRPr="00E949B2" w:rsidRDefault="0080489D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 (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46" w:type="pct"/>
          </w:tcPr>
          <w:p w14:paraId="3BF8FB5F" w14:textId="77777777" w:rsidR="0080489D" w:rsidRPr="00E949B2" w:rsidRDefault="0080489D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0 (1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59D042CD" w14:textId="77777777" w:rsidR="0080489D" w:rsidRPr="00E949B2" w:rsidRDefault="0080489D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4</w:t>
            </w:r>
          </w:p>
        </w:tc>
      </w:tr>
      <w:tr w:rsidR="00E949B2" w:rsidRPr="00E949B2" w14:paraId="3A647F42" w14:textId="77777777" w:rsidTr="00CB2E42">
        <w:tc>
          <w:tcPr>
            <w:tcW w:w="1336" w:type="pct"/>
          </w:tcPr>
          <w:p w14:paraId="5FABBFFB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pertension</w:t>
            </w:r>
          </w:p>
        </w:tc>
        <w:tc>
          <w:tcPr>
            <w:tcW w:w="1022" w:type="pct"/>
          </w:tcPr>
          <w:p w14:paraId="5AF0E483" w14:textId="63A461AD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20 (81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022" w:type="pct"/>
          </w:tcPr>
          <w:p w14:paraId="667B57BE" w14:textId="3322A805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1 (86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6" w:type="pct"/>
          </w:tcPr>
          <w:p w14:paraId="24E21248" w14:textId="0791C123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39 (7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74" w:type="pct"/>
          </w:tcPr>
          <w:p w14:paraId="0FE40A1C" w14:textId="29527B5E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49B2" w:rsidRPr="00E949B2" w14:paraId="76051628" w14:textId="77777777" w:rsidTr="00CB2E42">
        <w:tc>
          <w:tcPr>
            <w:tcW w:w="1336" w:type="pct"/>
          </w:tcPr>
          <w:p w14:paraId="3C72CB76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22" w:type="pct"/>
          </w:tcPr>
          <w:p w14:paraId="1AF44875" w14:textId="0C160378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20 (3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022" w:type="pct"/>
          </w:tcPr>
          <w:p w14:paraId="288C7B22" w14:textId="7E71E96A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7 (28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46" w:type="pct"/>
          </w:tcPr>
          <w:p w14:paraId="305C9DE5" w14:textId="6AA9CDA8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3 (31</w:t>
            </w:r>
            <w:r w:rsidR="00855E5A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6C222C29" w14:textId="5A9A9B24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6</w:t>
            </w:r>
          </w:p>
        </w:tc>
      </w:tr>
      <w:tr w:rsidR="00E949B2" w:rsidRPr="00E949B2" w14:paraId="1866176A" w14:textId="77777777" w:rsidTr="00CB2E42">
        <w:tc>
          <w:tcPr>
            <w:tcW w:w="1336" w:type="pct"/>
          </w:tcPr>
          <w:p w14:paraId="3C2FE0B6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022" w:type="pct"/>
          </w:tcPr>
          <w:p w14:paraId="13CC7A6A" w14:textId="16387B1E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19 (3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022" w:type="pct"/>
          </w:tcPr>
          <w:p w14:paraId="2680F53F" w14:textId="6BB3C61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2 (2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46" w:type="pct"/>
          </w:tcPr>
          <w:p w14:paraId="3C4D4954" w14:textId="63C0E6AD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7 (32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</w:tcPr>
          <w:p w14:paraId="7C02F461" w14:textId="15785556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49B2" w:rsidRPr="00E949B2" w14:paraId="32930098" w14:textId="77777777" w:rsidTr="00CB2E42">
        <w:tc>
          <w:tcPr>
            <w:tcW w:w="1336" w:type="pct"/>
          </w:tcPr>
          <w:p w14:paraId="7AEBEF6F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failure</w:t>
            </w:r>
          </w:p>
        </w:tc>
        <w:tc>
          <w:tcPr>
            <w:tcW w:w="1022" w:type="pct"/>
          </w:tcPr>
          <w:p w14:paraId="484D74DA" w14:textId="3A7E0BF2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4 (16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022" w:type="pct"/>
          </w:tcPr>
          <w:p w14:paraId="5E88AEE1" w14:textId="775C1EA9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9 (2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6" w:type="pct"/>
          </w:tcPr>
          <w:p w14:paraId="3CA9C5DB" w14:textId="10DEA05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5 (15</w:t>
            </w:r>
            <w:r w:rsidR="00855E5A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58182D69" w14:textId="426B84E2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49B2" w:rsidRPr="00E949B2" w14:paraId="17929694" w14:textId="77777777" w:rsidTr="00CB2E42">
        <w:tc>
          <w:tcPr>
            <w:tcW w:w="1336" w:type="pct"/>
          </w:tcPr>
          <w:p w14:paraId="0AB4031B" w14:textId="77777777" w:rsidR="00E87DB8" w:rsidRPr="00E949B2" w:rsidRDefault="00E87DB8" w:rsidP="00E212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1022" w:type="pct"/>
          </w:tcPr>
          <w:p w14:paraId="36E7CAF9" w14:textId="2471A1DD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48 (3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022" w:type="pct"/>
          </w:tcPr>
          <w:p w14:paraId="756273B7" w14:textId="68763A2C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4 (36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6" w:type="pct"/>
          </w:tcPr>
          <w:p w14:paraId="5CFE3BB3" w14:textId="43B05A4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14 (38</w:t>
            </w:r>
            <w:r w:rsidR="00855E5A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20452469" w14:textId="6BD27758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49B2" w:rsidRPr="00E949B2" w14:paraId="3D2FF9DA" w14:textId="77777777" w:rsidTr="00CB2E42">
        <w:tc>
          <w:tcPr>
            <w:tcW w:w="1336" w:type="pct"/>
            <w:vAlign w:val="center"/>
          </w:tcPr>
          <w:p w14:paraId="6DA77BB6" w14:textId="77777777" w:rsidR="00E87DB8" w:rsidRPr="00E949B2" w:rsidRDefault="00E87DB8" w:rsidP="00E212EE">
            <w:pPr>
              <w:spacing w:line="360" w:lineRule="auto"/>
              <w:ind w:left="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022" w:type="pct"/>
          </w:tcPr>
          <w:p w14:paraId="4D41EE0D" w14:textId="24D7E1F3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4 (6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22" w:type="pct"/>
          </w:tcPr>
          <w:p w14:paraId="75564901" w14:textId="773BE9A2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6" w:type="pct"/>
          </w:tcPr>
          <w:p w14:paraId="0A3B94DE" w14:textId="2C2AB530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2 (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</w:tcPr>
          <w:p w14:paraId="2ACAB289" w14:textId="28984F15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949B2" w:rsidRPr="00E949B2" w14:paraId="030F6FC5" w14:textId="77777777" w:rsidTr="00CB2E42">
        <w:tc>
          <w:tcPr>
            <w:tcW w:w="1336" w:type="pct"/>
            <w:vAlign w:val="center"/>
          </w:tcPr>
          <w:p w14:paraId="7490EFFE" w14:textId="77777777" w:rsidR="00E87DB8" w:rsidRPr="00E949B2" w:rsidRDefault="00E87DB8" w:rsidP="00E212EE">
            <w:pPr>
              <w:spacing w:line="360" w:lineRule="auto"/>
              <w:ind w:left="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022" w:type="pct"/>
          </w:tcPr>
          <w:p w14:paraId="7753CE45" w14:textId="1055D26D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49 (3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022" w:type="pct"/>
          </w:tcPr>
          <w:p w14:paraId="651D1597" w14:textId="2482AD5D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9 (3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946" w:type="pct"/>
          </w:tcPr>
          <w:p w14:paraId="27D22AAF" w14:textId="6F7A109F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20 (40</w:t>
            </w:r>
            <w:r w:rsidR="00855E5A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44BC3379" w14:textId="67ECFD6E" w:rsidR="00E87DB8" w:rsidRPr="00E949B2" w:rsidRDefault="00E87DB8" w:rsidP="00E87DB8">
            <w:pPr>
              <w:spacing w:line="360" w:lineRule="auto"/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49B2" w:rsidRPr="00E949B2" w14:paraId="6FA41C51" w14:textId="77777777" w:rsidTr="00CB2E42">
        <w:tc>
          <w:tcPr>
            <w:tcW w:w="1336" w:type="pct"/>
            <w:vAlign w:val="center"/>
          </w:tcPr>
          <w:p w14:paraId="023F7EA2" w14:textId="77777777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umol/L)</w:t>
            </w:r>
          </w:p>
        </w:tc>
        <w:tc>
          <w:tcPr>
            <w:tcW w:w="1022" w:type="pct"/>
          </w:tcPr>
          <w:p w14:paraId="58E9CAD2" w14:textId="7C1FB9EC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 (7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–114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022" w:type="pct"/>
          </w:tcPr>
          <w:p w14:paraId="1C16AD15" w14:textId="682C963B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 (7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–102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6" w:type="pct"/>
          </w:tcPr>
          <w:p w14:paraId="2CFAC5D0" w14:textId="4E7C2E5F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 (7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–117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</w:tcPr>
          <w:p w14:paraId="2B838578" w14:textId="2CB07CC0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949B2" w:rsidRPr="00E949B2" w14:paraId="7C6F7B99" w14:textId="77777777" w:rsidTr="00CB2E42">
        <w:tc>
          <w:tcPr>
            <w:tcW w:w="1336" w:type="pct"/>
            <w:vAlign w:val="center"/>
          </w:tcPr>
          <w:p w14:paraId="05DF3375" w14:textId="77777777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g/dL)</w:t>
            </w:r>
          </w:p>
        </w:tc>
        <w:tc>
          <w:tcPr>
            <w:tcW w:w="1022" w:type="pct"/>
          </w:tcPr>
          <w:p w14:paraId="5EC5D5DC" w14:textId="3E7909FF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±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2" w:type="pct"/>
          </w:tcPr>
          <w:p w14:paraId="66AA4843" w14:textId="32F50142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±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6" w:type="pct"/>
          </w:tcPr>
          <w:p w14:paraId="2DA32F66" w14:textId="4929BD50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84782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±</w:t>
            </w:r>
            <w:r w:rsidR="005A20E7"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</w:tcPr>
          <w:p w14:paraId="685E1599" w14:textId="1E2BC588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8</w:t>
            </w:r>
          </w:p>
        </w:tc>
      </w:tr>
      <w:tr w:rsidR="00E949B2" w:rsidRPr="00E949B2" w14:paraId="260872C4" w14:textId="77777777" w:rsidTr="00CB2E42">
        <w:tc>
          <w:tcPr>
            <w:tcW w:w="1336" w:type="pct"/>
            <w:vAlign w:val="center"/>
          </w:tcPr>
          <w:p w14:paraId="383273D3" w14:textId="77777777" w:rsidR="007C7729" w:rsidRPr="00E949B2" w:rsidRDefault="007C7729" w:rsidP="00D602F8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Elevated troponin T</w:t>
            </w:r>
          </w:p>
        </w:tc>
        <w:tc>
          <w:tcPr>
            <w:tcW w:w="1022" w:type="pct"/>
          </w:tcPr>
          <w:p w14:paraId="029232AF" w14:textId="77777777" w:rsidR="007C7729" w:rsidRPr="00E949B2" w:rsidRDefault="007C7729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67 (9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22" w:type="pct"/>
          </w:tcPr>
          <w:p w14:paraId="3DAF0C8F" w14:textId="77777777" w:rsidR="007C7729" w:rsidRPr="00E949B2" w:rsidRDefault="007C7729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8 (9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946" w:type="pct"/>
          </w:tcPr>
          <w:p w14:paraId="7F81B180" w14:textId="77777777" w:rsidR="007C7729" w:rsidRPr="00E949B2" w:rsidRDefault="007C7729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79 (9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2D836D64" w14:textId="77777777" w:rsidR="007C7729" w:rsidRPr="00E949B2" w:rsidRDefault="007C7729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949B2" w:rsidRPr="00E949B2" w14:paraId="3C682256" w14:textId="77777777" w:rsidTr="00CB2E42">
        <w:tc>
          <w:tcPr>
            <w:tcW w:w="1336" w:type="pct"/>
            <w:vAlign w:val="center"/>
          </w:tcPr>
          <w:p w14:paraId="5BE5A7CC" w14:textId="5D4CA600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-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proBNP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pg/mL)</w:t>
            </w:r>
          </w:p>
        </w:tc>
        <w:tc>
          <w:tcPr>
            <w:tcW w:w="1022" w:type="pct"/>
          </w:tcPr>
          <w:p w14:paraId="146329AF" w14:textId="42F26C34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975 (698–616</w:t>
            </w:r>
            <w:r w:rsidR="005A20E7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pct"/>
          </w:tcPr>
          <w:p w14:paraId="3B42D99E" w14:textId="2146C9C5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5A20E7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5A20E7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–4339)</w:t>
            </w:r>
          </w:p>
        </w:tc>
        <w:tc>
          <w:tcPr>
            <w:tcW w:w="946" w:type="pct"/>
          </w:tcPr>
          <w:p w14:paraId="0EA36156" w14:textId="1AAB3CF3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375 (24</w:t>
            </w:r>
            <w:r w:rsidR="005A20E7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–437</w:t>
            </w:r>
            <w:r w:rsidR="005A20E7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</w:tcPr>
          <w:p w14:paraId="2CD9D90A" w14:textId="01311BB8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949B2" w:rsidRPr="00E949B2" w14:paraId="78328806" w14:textId="77777777" w:rsidTr="00CB2E42">
        <w:trPr>
          <w:trHeight w:val="77"/>
        </w:trPr>
        <w:tc>
          <w:tcPr>
            <w:tcW w:w="1336" w:type="pct"/>
          </w:tcPr>
          <w:p w14:paraId="2317B8C4" w14:textId="77777777" w:rsidR="009469C3" w:rsidRPr="00E949B2" w:rsidRDefault="009469C3" w:rsidP="00D602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Eje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fra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22" w:type="pct"/>
          </w:tcPr>
          <w:p w14:paraId="6017F9F6" w14:textId="77777777" w:rsidR="009469C3" w:rsidRPr="00E949B2" w:rsidRDefault="009469C3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8 (39–59)</w:t>
            </w:r>
          </w:p>
        </w:tc>
        <w:tc>
          <w:tcPr>
            <w:tcW w:w="1022" w:type="pct"/>
          </w:tcPr>
          <w:p w14:paraId="12DD4C81" w14:textId="77777777" w:rsidR="009469C3" w:rsidRPr="00E949B2" w:rsidRDefault="009469C3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39–5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</w:tcPr>
          <w:p w14:paraId="4ECCA730" w14:textId="77777777" w:rsidR="009469C3" w:rsidRPr="00E949B2" w:rsidRDefault="009469C3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9 (40–60)</w:t>
            </w:r>
          </w:p>
        </w:tc>
        <w:tc>
          <w:tcPr>
            <w:tcW w:w="674" w:type="pct"/>
          </w:tcPr>
          <w:p w14:paraId="1C36AA5E" w14:textId="77777777" w:rsidR="009469C3" w:rsidRPr="00E949B2" w:rsidRDefault="009469C3" w:rsidP="00D60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002</w:t>
            </w:r>
          </w:p>
        </w:tc>
      </w:tr>
      <w:tr w:rsidR="00E949B2" w:rsidRPr="00E949B2" w14:paraId="218577C7" w14:textId="77777777" w:rsidTr="00CB2E42">
        <w:tc>
          <w:tcPr>
            <w:tcW w:w="1336" w:type="pct"/>
            <w:vAlign w:val="center"/>
          </w:tcPr>
          <w:p w14:paraId="039FC4D7" w14:textId="77777777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Revascularization</w:t>
            </w:r>
          </w:p>
        </w:tc>
        <w:tc>
          <w:tcPr>
            <w:tcW w:w="1022" w:type="pct"/>
          </w:tcPr>
          <w:p w14:paraId="234F1A30" w14:textId="3E89F844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19 (55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022" w:type="pct"/>
          </w:tcPr>
          <w:p w14:paraId="2CAC721D" w14:textId="5A87F5C4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6 (5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946" w:type="pct"/>
          </w:tcPr>
          <w:p w14:paraId="6EA291BB" w14:textId="7D112E73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63 (54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</w:tcPr>
          <w:p w14:paraId="6DBDB2E9" w14:textId="252C5E51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49B2" w:rsidRPr="00E949B2" w14:paraId="66C5524D" w14:textId="77777777" w:rsidTr="00CB2E42">
        <w:tc>
          <w:tcPr>
            <w:tcW w:w="1336" w:type="pct"/>
            <w:vAlign w:val="center"/>
          </w:tcPr>
          <w:p w14:paraId="1850CCC3" w14:textId="77777777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parin</w:t>
            </w:r>
          </w:p>
        </w:tc>
        <w:tc>
          <w:tcPr>
            <w:tcW w:w="1022" w:type="pct"/>
          </w:tcPr>
          <w:p w14:paraId="6ECC028B" w14:textId="366019A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53 (64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022" w:type="pct"/>
          </w:tcPr>
          <w:p w14:paraId="238A870F" w14:textId="5E765727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0 (63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946" w:type="pct"/>
          </w:tcPr>
          <w:p w14:paraId="146C07F8" w14:textId="2AE1A675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93 (64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</w:tcPr>
          <w:p w14:paraId="0F7A6D71" w14:textId="13F03713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949B2" w:rsidRPr="00E949B2" w14:paraId="1F3AB763" w14:textId="77777777" w:rsidTr="00CB2E42">
        <w:tc>
          <w:tcPr>
            <w:tcW w:w="1336" w:type="pct"/>
            <w:vAlign w:val="center"/>
          </w:tcPr>
          <w:p w14:paraId="3AF35466" w14:textId="344C0494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Antiplatelet</w:t>
            </w:r>
            <w:r w:rsidR="00816CBB"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pct"/>
          </w:tcPr>
          <w:p w14:paraId="23F9B3A2" w14:textId="4A9F44CD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55 (9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22" w:type="pct"/>
          </w:tcPr>
          <w:p w14:paraId="3D6D1AE1" w14:textId="5CA7E7DE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6 (91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946" w:type="pct"/>
          </w:tcPr>
          <w:p w14:paraId="1DACF917" w14:textId="6143B720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69 (8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74" w:type="pct"/>
          </w:tcPr>
          <w:p w14:paraId="0FDCA88C" w14:textId="7550DB21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49B2" w:rsidRPr="00E949B2" w14:paraId="6A8538CE" w14:textId="77777777" w:rsidTr="00CB2E42">
        <w:tc>
          <w:tcPr>
            <w:tcW w:w="1336" w:type="pct"/>
            <w:tcBorders>
              <w:bottom w:val="single" w:sz="4" w:space="0" w:color="auto"/>
            </w:tcBorders>
            <w:vAlign w:val="center"/>
          </w:tcPr>
          <w:p w14:paraId="2A9A111B" w14:textId="635871A3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tatin</w:t>
            </w:r>
            <w:r w:rsidR="00816CBB"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38EFEDD" w14:textId="4EEC3852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37 (85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FD45E1E" w14:textId="5550E9C0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3 (88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212B8C14" w14:textId="398A2272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54 (84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1EA99350" w14:textId="6D18F31E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49B2" w:rsidRPr="00E949B2" w14:paraId="60A4992C" w14:textId="77777777" w:rsidTr="00CB2E42">
        <w:tc>
          <w:tcPr>
            <w:tcW w:w="1336" w:type="pct"/>
            <w:tcBorders>
              <w:bottom w:val="single" w:sz="4" w:space="0" w:color="auto"/>
            </w:tcBorders>
            <w:vAlign w:val="center"/>
          </w:tcPr>
          <w:p w14:paraId="13E12163" w14:textId="1BF59516" w:rsidR="00E87DB8" w:rsidRPr="00E949B2" w:rsidRDefault="00E87DB8" w:rsidP="00E212EE">
            <w:pPr>
              <w:spacing w:line="360" w:lineRule="auto"/>
              <w:ind w:left="168" w:hanging="1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bookmarkStart w:id="0" w:name="OLE_LINK1"/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B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ACEi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/AR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MRA</w:t>
            </w:r>
            <w:bookmarkEnd w:id="0"/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3ECA91AE" w14:textId="0F22A340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75 (69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C439B52" w14:textId="42E15019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82 (87</w:t>
            </w:r>
            <w:r w:rsidR="00EF65C9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48AA9432" w14:textId="66038DF5" w:rsidR="00E87DB8" w:rsidRPr="00E949B2" w:rsidRDefault="00E87DB8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193 (64</w:t>
            </w:r>
            <w:r w:rsidR="00EF65C9"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5304224C" w14:textId="54730665" w:rsidR="00E87DB8" w:rsidRPr="00E949B2" w:rsidRDefault="00563F83" w:rsidP="00E87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 </w:t>
            </w:r>
            <w:r w:rsidR="00E87DB8"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E87DB8" w:rsidRPr="00E949B2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="00E87DB8"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2E06AB" w:rsidRPr="00E949B2" w14:paraId="5C8939BC" w14:textId="77777777" w:rsidTr="009105A4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357BA" w14:textId="3C87797A" w:rsidR="002E06AB" w:rsidRPr="00E949B2" w:rsidRDefault="002E06AB" w:rsidP="002E0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EMI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: ST elevation myocardial infarction, </w:t>
            </w:r>
            <w:r w:rsidR="00816CBB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NT-proBNP: N-terminal pro B-type natriuretic peptide,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BB: beta blocker</w:t>
            </w:r>
            <w:r w:rsidR="00816CBB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, ACEi: angiotensin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–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co</w:t>
            </w:r>
            <w:r w:rsidR="00DB5BD4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n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verting enzyme inhibitor</w:t>
            </w:r>
            <w:r w:rsidR="00816CBB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, ARB: angiotensin receptor blocker</w:t>
            </w:r>
            <w:r w:rsidR="00816CBB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, MRA: mineralocorticoid antagonist</w:t>
            </w:r>
            <w:r w:rsidR="00816CBB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,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GLT2i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: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odium–glucose cotransporter-2 inhibitor</w:t>
            </w:r>
            <w:r w:rsidR="00816CBB"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.</w:t>
            </w:r>
          </w:p>
        </w:tc>
      </w:tr>
    </w:tbl>
    <w:p w14:paraId="135BF9AA" w14:textId="77777777" w:rsidR="000F3BB4" w:rsidRPr="00E949B2" w:rsidRDefault="000F3BB4" w:rsidP="00E87DB8">
      <w:pPr>
        <w:rPr>
          <w:lang w:val="vi-VN"/>
        </w:rPr>
      </w:pPr>
    </w:p>
    <w:sectPr w:rsidR="000F3BB4" w:rsidRPr="00E949B2" w:rsidSect="00492F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DB8"/>
    <w:rsid w:val="00006139"/>
    <w:rsid w:val="00021FFD"/>
    <w:rsid w:val="00044CAB"/>
    <w:rsid w:val="0005683A"/>
    <w:rsid w:val="00061FAD"/>
    <w:rsid w:val="000753CF"/>
    <w:rsid w:val="000F2224"/>
    <w:rsid w:val="000F3BB4"/>
    <w:rsid w:val="000F6A8D"/>
    <w:rsid w:val="00130A47"/>
    <w:rsid w:val="00161B92"/>
    <w:rsid w:val="001878E9"/>
    <w:rsid w:val="001A62A8"/>
    <w:rsid w:val="001A6F9C"/>
    <w:rsid w:val="001A7FE5"/>
    <w:rsid w:val="001C000B"/>
    <w:rsid w:val="001C405D"/>
    <w:rsid w:val="001E7FE6"/>
    <w:rsid w:val="00226CB7"/>
    <w:rsid w:val="002449CF"/>
    <w:rsid w:val="00273105"/>
    <w:rsid w:val="002971F5"/>
    <w:rsid w:val="002E06AB"/>
    <w:rsid w:val="002E1182"/>
    <w:rsid w:val="002F679C"/>
    <w:rsid w:val="00313ED8"/>
    <w:rsid w:val="00331BF8"/>
    <w:rsid w:val="003352D3"/>
    <w:rsid w:val="00354B15"/>
    <w:rsid w:val="00373486"/>
    <w:rsid w:val="003E5BFD"/>
    <w:rsid w:val="004010F0"/>
    <w:rsid w:val="00414B68"/>
    <w:rsid w:val="0043034F"/>
    <w:rsid w:val="00462A20"/>
    <w:rsid w:val="004779BF"/>
    <w:rsid w:val="00481E8F"/>
    <w:rsid w:val="00492F68"/>
    <w:rsid w:val="0052476F"/>
    <w:rsid w:val="00540467"/>
    <w:rsid w:val="00563F83"/>
    <w:rsid w:val="00577371"/>
    <w:rsid w:val="005A1484"/>
    <w:rsid w:val="005A20E7"/>
    <w:rsid w:val="005E1F72"/>
    <w:rsid w:val="005F3B68"/>
    <w:rsid w:val="006009D6"/>
    <w:rsid w:val="00616906"/>
    <w:rsid w:val="00624597"/>
    <w:rsid w:val="00652B4B"/>
    <w:rsid w:val="00653EAE"/>
    <w:rsid w:val="006D7D7B"/>
    <w:rsid w:val="0073739F"/>
    <w:rsid w:val="00764002"/>
    <w:rsid w:val="007925B6"/>
    <w:rsid w:val="007C7729"/>
    <w:rsid w:val="007E2D5D"/>
    <w:rsid w:val="007E4551"/>
    <w:rsid w:val="0080489D"/>
    <w:rsid w:val="00805FA0"/>
    <w:rsid w:val="0080636F"/>
    <w:rsid w:val="0081505F"/>
    <w:rsid w:val="00816CBB"/>
    <w:rsid w:val="00822ACF"/>
    <w:rsid w:val="00855E5A"/>
    <w:rsid w:val="00874881"/>
    <w:rsid w:val="0088452B"/>
    <w:rsid w:val="008954AB"/>
    <w:rsid w:val="008E0594"/>
    <w:rsid w:val="009105A4"/>
    <w:rsid w:val="00935DCF"/>
    <w:rsid w:val="009469C3"/>
    <w:rsid w:val="00957194"/>
    <w:rsid w:val="009750A8"/>
    <w:rsid w:val="00992BCD"/>
    <w:rsid w:val="009968CF"/>
    <w:rsid w:val="009B3637"/>
    <w:rsid w:val="009D06AD"/>
    <w:rsid w:val="009E0482"/>
    <w:rsid w:val="009E7771"/>
    <w:rsid w:val="00A15214"/>
    <w:rsid w:val="00A37D80"/>
    <w:rsid w:val="00A44212"/>
    <w:rsid w:val="00A56ED3"/>
    <w:rsid w:val="00A659EC"/>
    <w:rsid w:val="00A65D39"/>
    <w:rsid w:val="00A666CE"/>
    <w:rsid w:val="00A84782"/>
    <w:rsid w:val="00AB6A7C"/>
    <w:rsid w:val="00AE029F"/>
    <w:rsid w:val="00AF22BA"/>
    <w:rsid w:val="00B03ECD"/>
    <w:rsid w:val="00B04089"/>
    <w:rsid w:val="00B1269A"/>
    <w:rsid w:val="00B32868"/>
    <w:rsid w:val="00B47C21"/>
    <w:rsid w:val="00B6675A"/>
    <w:rsid w:val="00B71C58"/>
    <w:rsid w:val="00B84C67"/>
    <w:rsid w:val="00B86E3C"/>
    <w:rsid w:val="00B9021C"/>
    <w:rsid w:val="00BC06B2"/>
    <w:rsid w:val="00BC46A0"/>
    <w:rsid w:val="00BF00AD"/>
    <w:rsid w:val="00C13F0D"/>
    <w:rsid w:val="00C72094"/>
    <w:rsid w:val="00C77F71"/>
    <w:rsid w:val="00C8498A"/>
    <w:rsid w:val="00CB27A4"/>
    <w:rsid w:val="00CB2E42"/>
    <w:rsid w:val="00CC071F"/>
    <w:rsid w:val="00D11D37"/>
    <w:rsid w:val="00D30DED"/>
    <w:rsid w:val="00D45BBE"/>
    <w:rsid w:val="00DA76D5"/>
    <w:rsid w:val="00DB5BD4"/>
    <w:rsid w:val="00DE0D4A"/>
    <w:rsid w:val="00E37D8D"/>
    <w:rsid w:val="00E7184D"/>
    <w:rsid w:val="00E81C3D"/>
    <w:rsid w:val="00E87DB8"/>
    <w:rsid w:val="00E949B2"/>
    <w:rsid w:val="00E95279"/>
    <w:rsid w:val="00E97FCE"/>
    <w:rsid w:val="00EB2E25"/>
    <w:rsid w:val="00EC39A7"/>
    <w:rsid w:val="00EC641A"/>
    <w:rsid w:val="00EF65C9"/>
    <w:rsid w:val="00F35053"/>
    <w:rsid w:val="00F70589"/>
    <w:rsid w:val="00F71676"/>
    <w:rsid w:val="00F71CF9"/>
    <w:rsid w:val="00F8516A"/>
    <w:rsid w:val="00FA5627"/>
    <w:rsid w:val="00FB663B"/>
    <w:rsid w:val="00FD76BF"/>
    <w:rsid w:val="00FE4B63"/>
    <w:rsid w:val="00FF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54A50"/>
  <w15:chartTrackingRefBased/>
  <w15:docId w15:val="{147F348C-B828-C143-B407-5ED3224A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DB8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D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D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D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D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D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D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D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D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D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D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DB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DB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D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DB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guyen</dc:creator>
  <cp:keywords/>
  <dc:description/>
  <cp:lastModifiedBy>Si Nguyen</cp:lastModifiedBy>
  <cp:revision>3</cp:revision>
  <dcterms:created xsi:type="dcterms:W3CDTF">2026-03-14T00:19:00Z</dcterms:created>
  <dcterms:modified xsi:type="dcterms:W3CDTF">2026-03-14T00:20:00Z</dcterms:modified>
</cp:coreProperties>
</file>